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1553" w:rsidRPr="00644BFA" w:rsidRDefault="004141C4" w:rsidP="004141C4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44BFA">
        <w:rPr>
          <w:rFonts w:ascii="Times New Roman" w:hAnsi="Times New Roman"/>
          <w:b/>
          <w:color w:val="000000" w:themeColor="text1"/>
        </w:rPr>
        <w:t xml:space="preserve">Table </w:t>
      </w:r>
      <w:r w:rsidR="00FA1892" w:rsidRPr="00644BFA">
        <w:rPr>
          <w:rFonts w:ascii="Times New Roman" w:hAnsi="Times New Roman"/>
          <w:b/>
          <w:color w:val="000000" w:themeColor="text1"/>
        </w:rPr>
        <w:t>S</w:t>
      </w:r>
      <w:r w:rsidR="004738EC">
        <w:rPr>
          <w:rFonts w:ascii="Times New Roman" w:hAnsi="Times New Roman"/>
          <w:b/>
          <w:color w:val="000000" w:themeColor="text1"/>
        </w:rPr>
        <w:t>5</w:t>
      </w:r>
      <w:r w:rsidRPr="00644BFA">
        <w:rPr>
          <w:rFonts w:ascii="Times New Roman" w:hAnsi="Times New Roman"/>
          <w:b/>
          <w:color w:val="000000" w:themeColor="text1"/>
        </w:rPr>
        <w:t xml:space="preserve"> </w:t>
      </w:r>
      <w:r w:rsidRPr="00644BFA">
        <w:rPr>
          <w:rFonts w:ascii="Times New Roman" w:hAnsi="Times New Roman"/>
          <w:color w:val="000000" w:themeColor="text1"/>
        </w:rPr>
        <w:t xml:space="preserve">Brain areas showing positive </w:t>
      </w:r>
      <w:r w:rsidR="00FE3DAC">
        <w:rPr>
          <w:rFonts w:ascii="Times New Roman" w:hAnsi="Times New Roman"/>
          <w:color w:val="000000" w:themeColor="text1"/>
        </w:rPr>
        <w:t>association</w:t>
      </w:r>
      <w:r w:rsidR="00FE3DAC" w:rsidRPr="00013B57">
        <w:rPr>
          <w:rFonts w:ascii="Times New Roman" w:hAnsi="Times New Roman"/>
          <w:color w:val="000000" w:themeColor="text1"/>
        </w:rPr>
        <w:t>s</w:t>
      </w:r>
      <w:bookmarkStart w:id="0" w:name="_GoBack"/>
      <w:bookmarkEnd w:id="0"/>
      <w:r w:rsidRPr="00644BFA">
        <w:rPr>
          <w:rFonts w:ascii="Times New Roman" w:hAnsi="Times New Roman"/>
          <w:color w:val="000000" w:themeColor="text1"/>
        </w:rPr>
        <w:t xml:space="preserve"> with Self-Preoccupation Scale</w:t>
      </w:r>
      <w:r w:rsidR="00FA1892" w:rsidRPr="00644BFA">
        <w:rPr>
          <w:rFonts w:ascii="Times New Roman" w:hAnsi="Times New Roman"/>
          <w:color w:val="000000" w:themeColor="text1"/>
        </w:rPr>
        <w:t xml:space="preserve"> in the regression model </w:t>
      </w:r>
      <w:r w:rsidR="00F01DCD" w:rsidRPr="00644BFA">
        <w:rPr>
          <w:rFonts w:ascii="Times New Roman" w:hAnsi="Times New Roman"/>
          <w:color w:val="000000" w:themeColor="text1"/>
        </w:rPr>
        <w:t xml:space="preserve">without </w:t>
      </w:r>
      <w:r w:rsidR="00421553" w:rsidRPr="00644BFA">
        <w:rPr>
          <w:rFonts w:ascii="Times New Roman" w:hAnsi="Times New Roman"/>
          <w:color w:val="000000" w:themeColor="text1"/>
        </w:rPr>
        <w:t>age</w:t>
      </w:r>
      <w:r w:rsidR="00F01DCD" w:rsidRPr="00644BFA">
        <w:rPr>
          <w:rFonts w:ascii="Times New Roman" w:hAnsi="Times New Roman"/>
          <w:color w:val="000000" w:themeColor="text1"/>
        </w:rPr>
        <w:t>.</w:t>
      </w:r>
    </w:p>
    <w:tbl>
      <w:tblPr>
        <w:tblW w:w="526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0"/>
        <w:gridCol w:w="4684"/>
        <w:gridCol w:w="707"/>
        <w:gridCol w:w="709"/>
        <w:gridCol w:w="709"/>
        <w:gridCol w:w="991"/>
        <w:gridCol w:w="851"/>
        <w:gridCol w:w="991"/>
      </w:tblGrid>
      <w:tr w:rsidR="00613A2D" w:rsidRPr="00644BFA" w:rsidTr="00613A2D">
        <w:trPr>
          <w:trHeight w:val="400"/>
        </w:trPr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Anatomical areas (number of significant voxels of each anatomical area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x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y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z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TFCE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i/>
                <w:color w:val="000000" w:themeColor="text1"/>
                <w:kern w:val="0"/>
                <w:sz w:val="22"/>
                <w:szCs w:val="22"/>
              </w:rPr>
              <w:t>P</w:t>
            </w:r>
            <w:r w:rsidRPr="00644BFA">
              <w:rPr>
                <w:rFonts w:ascii="Times New Roman" w:eastAsia="游ゴシック" w:hAnsi="Times New Roman" w:cs="Times New Roman"/>
                <w:i/>
                <w:color w:val="000000" w:themeColor="text1"/>
                <w:kern w:val="0"/>
                <w:sz w:val="22"/>
                <w:szCs w:val="22"/>
                <w:vertAlign w:val="subscript"/>
              </w:rPr>
              <w:t>FWE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luster size</w:t>
            </w: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luster 1</w:t>
            </w:r>
          </w:p>
        </w:tc>
        <w:tc>
          <w:tcPr>
            <w:tcW w:w="2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middle frontal gyrus (4315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6.5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7.5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52.5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409.82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6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21203</w:t>
            </w: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precuneus (325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116.6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postcentral gyrus (2219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6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051.9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superior parietal lobule (212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7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922.4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superior frontal gyrus (185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61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342.6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precentral gyrus (182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538.0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middle cingulate gyrus (152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0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158.0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supramarginal gyrus (146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9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52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994.7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putamen (145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2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884.1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angular gyrus (135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5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55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085.4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posterior cingulate gyrus (126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8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0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158.0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frontal pole (102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64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327.2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triangular part of the inferior frontal gyrus (999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5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288.0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temporal pole (837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7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4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789.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medial orbital gyrus (834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186.3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middle temporal gyrus (80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5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4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716.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lateral orbital gyrus (62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6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0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125.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anterior insula (617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9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209.8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superior frontal gyrus medial segment (61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58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872.3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inferior temporal gyrus (58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7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4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682.4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lingual gyrus (544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58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957.5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orbital part of the inferior frontal gyrus (469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9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238.5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gyrus rectus (427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175.6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frontal operculum (39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5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276.6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precentral gyrus medial segment (39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957.2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lateral ventricle (36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7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6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141.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supplementary motor cortex (35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7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6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6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041.6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caudate (35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7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878.5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medial frontal cortex (34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8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177.2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entorhinal area (34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6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9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994.8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amygdala (32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9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974.6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posterior orbital gyrus (317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2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969.4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pallidum (247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7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804.3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anterior orbital gyrus (239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8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58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284.3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superior temporal gyrus (14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4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3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440.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3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hippocampus (14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4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5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804.3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opercular part of the inferior frontal gyrus (13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52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268.7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anterior cingulate gyrus (12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2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890.7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postcentral gyrus medial segment (10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0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4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6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809.8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posterior insula (10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3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825.9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cuneus (8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554.8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central operculum (8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6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890.7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parietal operculum (8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61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5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730.5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basal forebrain (69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936.0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planum polare (6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3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6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639.8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accumbens area (5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3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9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873.8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parahippocampal gyrus (5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4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869.4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calcarine cortex (34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6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890.7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planum temporale (2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6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5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9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675.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superior occipital gyrus (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73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3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625.4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ventral dc (7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0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851.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middle occipital gyrus (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569.2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subcallosal area (4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447.3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3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cerebellum exterior (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3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4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306.2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inf lat vent (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306.2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middle frontal gyrus (3074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1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5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882.0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precuneus (261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40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0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angular gyrus (221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6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4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292.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middle temporal gyrus (211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58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5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228.6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middle cingulate gyrus (194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5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130.7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middle occipital gyrus (163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7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7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241.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postcentral gyrus (1624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9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940.8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putamen (1547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784.5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precentral gyrus (133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5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3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52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241.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superior parietal lobule (1274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73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6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431.0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posterior cingulate gyrus (126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116.6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superior temporal gyrus (113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58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52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230.7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superior frontal gyrus (109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2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5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141.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fusiform gyrus (106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46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55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621.7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supramarginal gyrus (974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6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58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210.4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triangular part of the inferior frontal gyrus (95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43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3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701.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lingual gyrus (93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91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537.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precentral gyrus medial segment (907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1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9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084.0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anterior insula (889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4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782.5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medial orbital gyrus (857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7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55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2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252.6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cerebellum exterior (819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49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5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619.5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inferior temporal gyrus (81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5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55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5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623.8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anterior cingulate gyrus (79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388.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gyrus rectus (78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4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58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259.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opercular part of the inferior frontal gyrus (729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4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0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8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681.7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inferior occipital gyrus (689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7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91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179.6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medial frontal cortex (454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178.0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frontal pole (449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4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61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2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248.3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superior frontal gyrus medial segment (419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5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822.7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entorhinal area (37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9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632.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frontal operculum (364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678.3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postcentral gyrus medial segment (33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5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429.4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occipital fusiform gyrus (30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88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6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652.5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pallidum (267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689.6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occipital pole (26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8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9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7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084.8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supplementary motor cortex (24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4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6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627.9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amygdala (21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2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579.2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parahippocampal gyrus (21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1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537.3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superior occipital gyrus (17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94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074.4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calcarine cortex (16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91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7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535.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anterior orbital gyrus (129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5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61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725.2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posterior orbital gyrus (10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889.4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hippocampus (8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0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8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535.9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central operculum (8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678.3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posterior insula (77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7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4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611.8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caudate (74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3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3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4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597.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basal forebrain (47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547.8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orbital part of the inferior frontal gyrus (4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4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7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551.3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accumbens area (3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6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567.3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planum temporale (3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61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4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569.2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temporal pole (2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8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541.1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cuneus (1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76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241.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subcallosal area (1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9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716.9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lateral ventricle (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9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4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306.2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vessel (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306.2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parietal operculum (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6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40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306.2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* R cerebral white matter (1501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7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4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153.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* L cerebral white matter (1559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7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1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026.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* Unknown (1550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4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9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143.9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13A2D" w:rsidRPr="00644BFA" w:rsidTr="00613A2D">
        <w:trPr>
          <w:trHeight w:val="400"/>
        </w:trPr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lastRenderedPageBreak/>
              <w:t>Cluster 2</w:t>
            </w:r>
          </w:p>
        </w:tc>
        <w:tc>
          <w:tcPr>
            <w:tcW w:w="2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superior frontal gyrus (1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7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7.5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306.23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5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553" w:rsidRPr="00644BFA" w:rsidRDefault="00421553" w:rsidP="0042155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44BF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</w:tr>
    </w:tbl>
    <w:p w:rsidR="004141C4" w:rsidRPr="00644BFA" w:rsidRDefault="00B63CA6" w:rsidP="009D23E0">
      <w:pPr>
        <w:rPr>
          <w:color w:val="000000" w:themeColor="text1"/>
        </w:rPr>
      </w:pPr>
      <w:r w:rsidRPr="00644BFA">
        <w:rPr>
          <w:rFonts w:ascii="Times New Roman" w:hAnsi="Times New Roman"/>
          <w:color w:val="000000" w:themeColor="text1"/>
        </w:rPr>
        <w:t xml:space="preserve">Labeling of brain areas is conducted using custom Matlab scripts and labels_Neuromorphometrics.nii in SPM12. </w:t>
      </w:r>
      <w:r w:rsidR="00FA1892" w:rsidRPr="00644BFA">
        <w:rPr>
          <w:rFonts w:ascii="Times New Roman" w:hAnsi="Times New Roman"/>
          <w:color w:val="000000" w:themeColor="text1"/>
        </w:rPr>
        <w:t>The coordinates of the peak voxel of each brain area are shown as x, y, and z.</w:t>
      </w:r>
      <w:r w:rsidR="00FA1892" w:rsidRPr="00644BFA">
        <w:rPr>
          <w:rFonts w:ascii="Times New Roman" w:hAnsi="Times New Roman" w:hint="eastAsia"/>
          <w:color w:val="000000" w:themeColor="text1"/>
        </w:rPr>
        <w:t xml:space="preserve"> </w:t>
      </w:r>
      <w:r w:rsidR="00FA1892" w:rsidRPr="00644BFA">
        <w:rPr>
          <w:rFonts w:ascii="Times New Roman" w:hAnsi="Times New Roman"/>
          <w:color w:val="000000" w:themeColor="text1"/>
        </w:rPr>
        <w:t xml:space="preserve">Asterisks represent white matter and areas that could not be labeled. The TFCE magnitude and corrected p-value (FWE) for each peak voxel were shown. Cluster size represents the number of voxels which each cluster includes. </w:t>
      </w:r>
      <w:r w:rsidR="00905941" w:rsidRPr="00644BFA">
        <w:rPr>
          <w:rFonts w:ascii="Times New Roman" w:hAnsi="Times New Roman"/>
          <w:color w:val="000000" w:themeColor="text1"/>
        </w:rPr>
        <w:t>R: right; L: left</w:t>
      </w:r>
      <w:r w:rsidR="00FA1892" w:rsidRPr="00644BFA">
        <w:rPr>
          <w:rFonts w:ascii="Times New Roman" w:hAnsi="Times New Roman"/>
          <w:color w:val="000000" w:themeColor="text1"/>
        </w:rPr>
        <w:t>.</w:t>
      </w:r>
    </w:p>
    <w:sectPr w:rsidR="004141C4" w:rsidRPr="00644BFA" w:rsidSect="00F01DCD">
      <w:pgSz w:w="13640" w:h="19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298"/>
    <w:rsid w:val="00075298"/>
    <w:rsid w:val="0014432E"/>
    <w:rsid w:val="001514C1"/>
    <w:rsid w:val="004141C4"/>
    <w:rsid w:val="00421553"/>
    <w:rsid w:val="004738EC"/>
    <w:rsid w:val="00492729"/>
    <w:rsid w:val="004A5D92"/>
    <w:rsid w:val="005F20E6"/>
    <w:rsid w:val="006074C1"/>
    <w:rsid w:val="00613A2D"/>
    <w:rsid w:val="0061628B"/>
    <w:rsid w:val="00644BFA"/>
    <w:rsid w:val="006A5CC4"/>
    <w:rsid w:val="00905941"/>
    <w:rsid w:val="00914E6A"/>
    <w:rsid w:val="009D23E0"/>
    <w:rsid w:val="00B63CA6"/>
    <w:rsid w:val="00CA2D37"/>
    <w:rsid w:val="00D606B8"/>
    <w:rsid w:val="00DA0CE4"/>
    <w:rsid w:val="00E174A2"/>
    <w:rsid w:val="00F01DCD"/>
    <w:rsid w:val="00F95798"/>
    <w:rsid w:val="00FA1892"/>
    <w:rsid w:val="00FE3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2409264-8270-D149-ACF9-309F35BD1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23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9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4</Pages>
  <Words>1086</Words>
  <Characters>6194</Characters>
  <Application>Microsoft Office Word</Application>
  <DocSecurity>0</DocSecurity>
  <Lines>51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13</cp:revision>
  <cp:lastPrinted>2018-12-25T05:49:00Z</cp:lastPrinted>
  <dcterms:created xsi:type="dcterms:W3CDTF">2018-12-25T02:34:00Z</dcterms:created>
  <dcterms:modified xsi:type="dcterms:W3CDTF">2019-02-18T14:59:00Z</dcterms:modified>
</cp:coreProperties>
</file>